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: Resveratrol rescues low activity of the flies on high calorie diet </w:t>
      </w:r>
    </w:p>
    <w:p>
      <w:pPr>
        <w:pStyle w:val="Normal"/>
        <w:rPr/>
      </w:pPr>
      <w:r>
        <w:rPr/>
        <w:t>A)</w:t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3330"/>
        <w:gridCol w:w="108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bookmarkStart w:id="0" w:name="OLE_LINK9"/>
            <w:bookmarkEnd w:id="0"/>
            <w:r>
              <w:rPr>
                <w:sz w:val="20"/>
              </w:rPr>
              <w:t>Food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od 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 Differ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od 1 –Food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55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6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20.8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139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38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22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07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7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69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3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588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88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27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866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417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287.1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005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-2305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688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73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9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3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7.1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18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9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8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0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3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5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9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88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05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8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9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0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7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32.1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39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8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05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70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8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1.8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2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1.00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9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88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1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7.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4.8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443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3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313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 5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032.1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1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1331.8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sz w:val="20"/>
        </w:rPr>
        <w:t xml:space="preserve">*The mean difference is significant at the 0.05 levels. </w:t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color w:val="000000"/>
          <w:sz w:val="20"/>
        </w:rPr>
      </w:pPr>
      <w:r>
        <w:rPr>
          <w:color w:val="000000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6:19:00Z</dcterms:created>
  <dc:creator>UCHC</dc:creator>
  <dc:description/>
  <cp:keywords/>
  <dc:language>en-US</dc:language>
  <cp:lastModifiedBy>dmitriev</cp:lastModifiedBy>
  <cp:lastPrinted>2009-03-30T10:54:00Z</cp:lastPrinted>
  <dcterms:modified xsi:type="dcterms:W3CDTF">2009-08-24T11:42:00Z</dcterms:modified>
  <cp:revision>7</cp:revision>
  <dc:subject/>
  <dc:title>Table 1: Life span of flies homozygous for the mlenapts mutation is decreased  </dc:title>
</cp:coreProperties>
</file>